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C4748B" w14:textId="77777777" w:rsidR="000E67D3" w:rsidRPr="005A2188" w:rsidRDefault="000E67D3" w:rsidP="000E67D3">
      <w:pPr>
        <w:pStyle w:val="paragraph"/>
        <w:spacing w:before="0" w:beforeAutospacing="0" w:after="0" w:afterAutospacing="0"/>
        <w:textAlignment w:val="baseline"/>
      </w:pPr>
      <w:bookmarkStart w:id="0" w:name="_GoBack"/>
      <w:bookmarkEnd w:id="0"/>
      <w:r w:rsidRPr="005A2188">
        <w:rPr>
          <w:rStyle w:val="normaltextrun"/>
          <w:rFonts w:ascii="Arial" w:hAnsi="Arial" w:cs="Arial"/>
          <w:b/>
          <w:bCs/>
        </w:rPr>
        <w:t>Figure legend for supplemental figures</w:t>
      </w:r>
      <w:r w:rsidRPr="005A2188">
        <w:rPr>
          <w:rStyle w:val="eop"/>
          <w:rFonts w:ascii="Arial" w:hAnsi="Arial" w:cs="Arial"/>
        </w:rPr>
        <w:t> </w:t>
      </w:r>
    </w:p>
    <w:p w14:paraId="3EB7DC3A" w14:textId="77777777" w:rsidR="000E67D3" w:rsidRPr="005A2188" w:rsidRDefault="000E67D3" w:rsidP="000E67D3">
      <w:pPr>
        <w:pStyle w:val="paragraph"/>
        <w:spacing w:before="0" w:beforeAutospacing="0" w:after="0" w:afterAutospacing="0"/>
        <w:textAlignment w:val="baseline"/>
      </w:pPr>
      <w:r w:rsidRPr="005A2188">
        <w:rPr>
          <w:rStyle w:val="eop"/>
          <w:rFonts w:ascii="Arial" w:hAnsi="Arial" w:cs="Arial"/>
        </w:rPr>
        <w:t> </w:t>
      </w:r>
    </w:p>
    <w:p w14:paraId="2E886DD8" w14:textId="77777777" w:rsidR="000E67D3" w:rsidRPr="005A2188" w:rsidRDefault="000E67D3" w:rsidP="000E67D3">
      <w:pPr>
        <w:pStyle w:val="paragraph"/>
        <w:spacing w:before="0" w:beforeAutospacing="0" w:after="0" w:afterAutospacing="0" w:line="480" w:lineRule="auto"/>
        <w:jc w:val="both"/>
        <w:textAlignment w:val="baseline"/>
      </w:pPr>
      <w:r w:rsidRPr="005A2188">
        <w:rPr>
          <w:rStyle w:val="normaltextrun"/>
          <w:rFonts w:ascii="Arial" w:hAnsi="Arial" w:cs="Arial"/>
        </w:rPr>
        <w:t>Fig. S1. MS analysis of endogenous phosphorylation sites from mice brains. Endogenous phosphorylation sites were mapped as described in Methods section. Site specific phosphorylation was confirmed by the presence of the required fragment ions as displayed in the fragment ion tables.  A, Representative MS/MS spectrum of the phosphorylated peptide for S15. B, Representative MS/MS spectrum of the phosphorylated peptide for S17. C, Representative MS/MS spectrum of the phosphorylated peptide for S22. D, Representative MS/MS spectrum of the phosphorylated peptide for S26.</w:t>
      </w:r>
      <w:r w:rsidRPr="005A2188">
        <w:rPr>
          <w:rStyle w:val="eop"/>
          <w:rFonts w:ascii="Arial" w:hAnsi="Arial" w:cs="Arial"/>
        </w:rPr>
        <w:t> </w:t>
      </w:r>
    </w:p>
    <w:p w14:paraId="42EAC9F7" w14:textId="77777777" w:rsidR="000E67D3" w:rsidRDefault="000E67D3" w:rsidP="000E67D3">
      <w:pPr>
        <w:pStyle w:val="paragraph"/>
        <w:spacing w:before="0" w:beforeAutospacing="0" w:after="0" w:afterAutospacing="0"/>
        <w:textAlignment w:val="baseline"/>
      </w:pPr>
      <w:r>
        <w:rPr>
          <w:rStyle w:val="eop"/>
          <w:rFonts w:ascii="Calibri" w:hAnsi="Calibri" w:cs="Calibri"/>
          <w:sz w:val="20"/>
          <w:szCs w:val="20"/>
        </w:rPr>
        <w:t> </w:t>
      </w:r>
    </w:p>
    <w:p w14:paraId="4452E20C" w14:textId="77777777" w:rsidR="00233F74" w:rsidRDefault="00233F74"/>
    <w:sectPr w:rsidR="00233F74" w:rsidSect="00A236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67D3"/>
    <w:rsid w:val="00000D03"/>
    <w:rsid w:val="00007D56"/>
    <w:rsid w:val="00010D36"/>
    <w:rsid w:val="00026841"/>
    <w:rsid w:val="00031547"/>
    <w:rsid w:val="000361F1"/>
    <w:rsid w:val="000376BA"/>
    <w:rsid w:val="0004497A"/>
    <w:rsid w:val="00053B3A"/>
    <w:rsid w:val="000577F7"/>
    <w:rsid w:val="0006643E"/>
    <w:rsid w:val="0007356A"/>
    <w:rsid w:val="00075151"/>
    <w:rsid w:val="00080333"/>
    <w:rsid w:val="00081B78"/>
    <w:rsid w:val="00082E8A"/>
    <w:rsid w:val="000953D3"/>
    <w:rsid w:val="000A438E"/>
    <w:rsid w:val="000C570F"/>
    <w:rsid w:val="000D3955"/>
    <w:rsid w:val="000E67D3"/>
    <w:rsid w:val="000F2B9F"/>
    <w:rsid w:val="000F74F0"/>
    <w:rsid w:val="00104E3E"/>
    <w:rsid w:val="00110C49"/>
    <w:rsid w:val="00111952"/>
    <w:rsid w:val="00125CBE"/>
    <w:rsid w:val="001319BB"/>
    <w:rsid w:val="00142899"/>
    <w:rsid w:val="00142D25"/>
    <w:rsid w:val="001443FF"/>
    <w:rsid w:val="00152329"/>
    <w:rsid w:val="001567D4"/>
    <w:rsid w:val="00160E58"/>
    <w:rsid w:val="00167C01"/>
    <w:rsid w:val="001710CD"/>
    <w:rsid w:val="00175655"/>
    <w:rsid w:val="001911F8"/>
    <w:rsid w:val="00191ACF"/>
    <w:rsid w:val="001A15B2"/>
    <w:rsid w:val="001A5847"/>
    <w:rsid w:val="001B4F31"/>
    <w:rsid w:val="001B78C9"/>
    <w:rsid w:val="001B7DE4"/>
    <w:rsid w:val="001C0612"/>
    <w:rsid w:val="001C1D6E"/>
    <w:rsid w:val="001D2914"/>
    <w:rsid w:val="001D55BB"/>
    <w:rsid w:val="001E1197"/>
    <w:rsid w:val="001E3BC3"/>
    <w:rsid w:val="001E477B"/>
    <w:rsid w:val="001F21BB"/>
    <w:rsid w:val="001F2E55"/>
    <w:rsid w:val="00207318"/>
    <w:rsid w:val="00211DAD"/>
    <w:rsid w:val="00214939"/>
    <w:rsid w:val="00222A5E"/>
    <w:rsid w:val="00223DD9"/>
    <w:rsid w:val="0022700F"/>
    <w:rsid w:val="00227B9F"/>
    <w:rsid w:val="00233417"/>
    <w:rsid w:val="00233F74"/>
    <w:rsid w:val="00247AC9"/>
    <w:rsid w:val="00250B3B"/>
    <w:rsid w:val="00251442"/>
    <w:rsid w:val="00252E8E"/>
    <w:rsid w:val="00262F5A"/>
    <w:rsid w:val="00280193"/>
    <w:rsid w:val="002820E9"/>
    <w:rsid w:val="00282421"/>
    <w:rsid w:val="0029347F"/>
    <w:rsid w:val="00294222"/>
    <w:rsid w:val="0029589F"/>
    <w:rsid w:val="00296597"/>
    <w:rsid w:val="002B17DD"/>
    <w:rsid w:val="002C4C26"/>
    <w:rsid w:val="002C583A"/>
    <w:rsid w:val="002C70BD"/>
    <w:rsid w:val="002D2821"/>
    <w:rsid w:val="002E0A5C"/>
    <w:rsid w:val="002E17B4"/>
    <w:rsid w:val="002F4BF4"/>
    <w:rsid w:val="00310441"/>
    <w:rsid w:val="00315A37"/>
    <w:rsid w:val="00322A57"/>
    <w:rsid w:val="00323159"/>
    <w:rsid w:val="003262AF"/>
    <w:rsid w:val="003311CB"/>
    <w:rsid w:val="003351EE"/>
    <w:rsid w:val="00335357"/>
    <w:rsid w:val="003417FD"/>
    <w:rsid w:val="00341EAB"/>
    <w:rsid w:val="00352F2F"/>
    <w:rsid w:val="00357F6D"/>
    <w:rsid w:val="00363ECD"/>
    <w:rsid w:val="00367494"/>
    <w:rsid w:val="0037092D"/>
    <w:rsid w:val="003714DE"/>
    <w:rsid w:val="003731DB"/>
    <w:rsid w:val="00374828"/>
    <w:rsid w:val="00375DE3"/>
    <w:rsid w:val="00381635"/>
    <w:rsid w:val="00385284"/>
    <w:rsid w:val="00385C28"/>
    <w:rsid w:val="003A2CF7"/>
    <w:rsid w:val="003A5489"/>
    <w:rsid w:val="003B18D8"/>
    <w:rsid w:val="003B6148"/>
    <w:rsid w:val="003D301E"/>
    <w:rsid w:val="003D5BB7"/>
    <w:rsid w:val="003D6637"/>
    <w:rsid w:val="003E1085"/>
    <w:rsid w:val="003E28F4"/>
    <w:rsid w:val="003E5406"/>
    <w:rsid w:val="003F4A8A"/>
    <w:rsid w:val="00402C44"/>
    <w:rsid w:val="00410CC6"/>
    <w:rsid w:val="00434ABB"/>
    <w:rsid w:val="004414BF"/>
    <w:rsid w:val="00441D14"/>
    <w:rsid w:val="004500D8"/>
    <w:rsid w:val="00452157"/>
    <w:rsid w:val="004524D5"/>
    <w:rsid w:val="00476E9F"/>
    <w:rsid w:val="00490D49"/>
    <w:rsid w:val="004913B9"/>
    <w:rsid w:val="00494457"/>
    <w:rsid w:val="00497640"/>
    <w:rsid w:val="00497EBD"/>
    <w:rsid w:val="004A267B"/>
    <w:rsid w:val="004A537C"/>
    <w:rsid w:val="004A5480"/>
    <w:rsid w:val="004B021A"/>
    <w:rsid w:val="004B6463"/>
    <w:rsid w:val="004B659E"/>
    <w:rsid w:val="004C2A15"/>
    <w:rsid w:val="004D0894"/>
    <w:rsid w:val="004D11CE"/>
    <w:rsid w:val="004D2801"/>
    <w:rsid w:val="004D3EDA"/>
    <w:rsid w:val="004D4CBE"/>
    <w:rsid w:val="004D5870"/>
    <w:rsid w:val="004D5D61"/>
    <w:rsid w:val="004E5C4D"/>
    <w:rsid w:val="004E607B"/>
    <w:rsid w:val="004F03D0"/>
    <w:rsid w:val="004F1327"/>
    <w:rsid w:val="004F1BA5"/>
    <w:rsid w:val="004F5DCA"/>
    <w:rsid w:val="00502244"/>
    <w:rsid w:val="0050357C"/>
    <w:rsid w:val="0051376D"/>
    <w:rsid w:val="005224EA"/>
    <w:rsid w:val="005334F7"/>
    <w:rsid w:val="00536492"/>
    <w:rsid w:val="005463C8"/>
    <w:rsid w:val="0054790A"/>
    <w:rsid w:val="005605FF"/>
    <w:rsid w:val="00565874"/>
    <w:rsid w:val="00570A7B"/>
    <w:rsid w:val="00574035"/>
    <w:rsid w:val="00577702"/>
    <w:rsid w:val="00583511"/>
    <w:rsid w:val="0058618F"/>
    <w:rsid w:val="00587C6D"/>
    <w:rsid w:val="005A0518"/>
    <w:rsid w:val="005A0F83"/>
    <w:rsid w:val="005A2188"/>
    <w:rsid w:val="005A2375"/>
    <w:rsid w:val="005A6BAA"/>
    <w:rsid w:val="005A7EFA"/>
    <w:rsid w:val="005B2B93"/>
    <w:rsid w:val="005B435D"/>
    <w:rsid w:val="005B6138"/>
    <w:rsid w:val="005C741F"/>
    <w:rsid w:val="005D79B2"/>
    <w:rsid w:val="005F2A24"/>
    <w:rsid w:val="005F3959"/>
    <w:rsid w:val="005F3E84"/>
    <w:rsid w:val="005F4658"/>
    <w:rsid w:val="005F5776"/>
    <w:rsid w:val="006034DF"/>
    <w:rsid w:val="0062788F"/>
    <w:rsid w:val="006343EE"/>
    <w:rsid w:val="006403FD"/>
    <w:rsid w:val="006411DE"/>
    <w:rsid w:val="00646321"/>
    <w:rsid w:val="00651311"/>
    <w:rsid w:val="00653BC2"/>
    <w:rsid w:val="00653BCD"/>
    <w:rsid w:val="006640B1"/>
    <w:rsid w:val="00672163"/>
    <w:rsid w:val="00676B38"/>
    <w:rsid w:val="006770AB"/>
    <w:rsid w:val="00682361"/>
    <w:rsid w:val="00682C36"/>
    <w:rsid w:val="00684324"/>
    <w:rsid w:val="006907B7"/>
    <w:rsid w:val="00691348"/>
    <w:rsid w:val="006916A5"/>
    <w:rsid w:val="00692D1B"/>
    <w:rsid w:val="006B3DE3"/>
    <w:rsid w:val="006C321E"/>
    <w:rsid w:val="006C5B36"/>
    <w:rsid w:val="006D16D7"/>
    <w:rsid w:val="006D2B69"/>
    <w:rsid w:val="006F3F66"/>
    <w:rsid w:val="00701B53"/>
    <w:rsid w:val="00703CA4"/>
    <w:rsid w:val="00717F7D"/>
    <w:rsid w:val="007211A4"/>
    <w:rsid w:val="007220A5"/>
    <w:rsid w:val="00722AFD"/>
    <w:rsid w:val="00726B89"/>
    <w:rsid w:val="007418A7"/>
    <w:rsid w:val="00743221"/>
    <w:rsid w:val="007442A6"/>
    <w:rsid w:val="00745A78"/>
    <w:rsid w:val="0074612D"/>
    <w:rsid w:val="00746350"/>
    <w:rsid w:val="00751DDF"/>
    <w:rsid w:val="0075578C"/>
    <w:rsid w:val="00757E51"/>
    <w:rsid w:val="00767A54"/>
    <w:rsid w:val="00772E95"/>
    <w:rsid w:val="00773804"/>
    <w:rsid w:val="00775047"/>
    <w:rsid w:val="007844EB"/>
    <w:rsid w:val="00785055"/>
    <w:rsid w:val="007911AF"/>
    <w:rsid w:val="0079209C"/>
    <w:rsid w:val="0079526F"/>
    <w:rsid w:val="00796B09"/>
    <w:rsid w:val="007A075B"/>
    <w:rsid w:val="007A0B07"/>
    <w:rsid w:val="007A1C52"/>
    <w:rsid w:val="007B2E90"/>
    <w:rsid w:val="007B72F8"/>
    <w:rsid w:val="007C481C"/>
    <w:rsid w:val="007C692E"/>
    <w:rsid w:val="007D0C5E"/>
    <w:rsid w:val="007D10A2"/>
    <w:rsid w:val="007D17D3"/>
    <w:rsid w:val="007D2DD9"/>
    <w:rsid w:val="007E1CE3"/>
    <w:rsid w:val="007F08FC"/>
    <w:rsid w:val="007F1CDF"/>
    <w:rsid w:val="007F40F4"/>
    <w:rsid w:val="007F4DF7"/>
    <w:rsid w:val="008009FE"/>
    <w:rsid w:val="00802901"/>
    <w:rsid w:val="008031C0"/>
    <w:rsid w:val="0080546D"/>
    <w:rsid w:val="00812477"/>
    <w:rsid w:val="00815475"/>
    <w:rsid w:val="008156C6"/>
    <w:rsid w:val="00831DDE"/>
    <w:rsid w:val="008412E9"/>
    <w:rsid w:val="0084184C"/>
    <w:rsid w:val="00841B48"/>
    <w:rsid w:val="00843881"/>
    <w:rsid w:val="008458D8"/>
    <w:rsid w:val="008469B6"/>
    <w:rsid w:val="00856AB5"/>
    <w:rsid w:val="00862580"/>
    <w:rsid w:val="00873CA2"/>
    <w:rsid w:val="0088102F"/>
    <w:rsid w:val="00881FF9"/>
    <w:rsid w:val="008820A0"/>
    <w:rsid w:val="00882D3B"/>
    <w:rsid w:val="00883B10"/>
    <w:rsid w:val="00886BE9"/>
    <w:rsid w:val="00887F80"/>
    <w:rsid w:val="008A278A"/>
    <w:rsid w:val="008A339E"/>
    <w:rsid w:val="008B0954"/>
    <w:rsid w:val="008B5134"/>
    <w:rsid w:val="008B7609"/>
    <w:rsid w:val="008B7980"/>
    <w:rsid w:val="008C2D0C"/>
    <w:rsid w:val="008C6B8E"/>
    <w:rsid w:val="008D0670"/>
    <w:rsid w:val="008D3C38"/>
    <w:rsid w:val="008D5F3C"/>
    <w:rsid w:val="008E0EDC"/>
    <w:rsid w:val="008F7BD3"/>
    <w:rsid w:val="0091131C"/>
    <w:rsid w:val="009126E9"/>
    <w:rsid w:val="009131EC"/>
    <w:rsid w:val="00916924"/>
    <w:rsid w:val="00943C99"/>
    <w:rsid w:val="0095007D"/>
    <w:rsid w:val="009507C0"/>
    <w:rsid w:val="0095343C"/>
    <w:rsid w:val="00953C45"/>
    <w:rsid w:val="00957A9F"/>
    <w:rsid w:val="00957DE8"/>
    <w:rsid w:val="009639CA"/>
    <w:rsid w:val="00974483"/>
    <w:rsid w:val="00974EA2"/>
    <w:rsid w:val="0097745E"/>
    <w:rsid w:val="00977D4D"/>
    <w:rsid w:val="00982F8D"/>
    <w:rsid w:val="00986DFF"/>
    <w:rsid w:val="0099270D"/>
    <w:rsid w:val="009A1568"/>
    <w:rsid w:val="009A204D"/>
    <w:rsid w:val="009A6D01"/>
    <w:rsid w:val="009C12F5"/>
    <w:rsid w:val="009C1E8C"/>
    <w:rsid w:val="009C63F0"/>
    <w:rsid w:val="009C76AB"/>
    <w:rsid w:val="009D32F2"/>
    <w:rsid w:val="009E2A44"/>
    <w:rsid w:val="009E3A94"/>
    <w:rsid w:val="009F4DFE"/>
    <w:rsid w:val="009F5099"/>
    <w:rsid w:val="00A103BC"/>
    <w:rsid w:val="00A15C46"/>
    <w:rsid w:val="00A1650D"/>
    <w:rsid w:val="00A1742C"/>
    <w:rsid w:val="00A23611"/>
    <w:rsid w:val="00A30273"/>
    <w:rsid w:val="00A3055C"/>
    <w:rsid w:val="00A33097"/>
    <w:rsid w:val="00A4047B"/>
    <w:rsid w:val="00A40522"/>
    <w:rsid w:val="00A43D03"/>
    <w:rsid w:val="00A44249"/>
    <w:rsid w:val="00A45A91"/>
    <w:rsid w:val="00A46101"/>
    <w:rsid w:val="00A517E7"/>
    <w:rsid w:val="00A53C9E"/>
    <w:rsid w:val="00A54757"/>
    <w:rsid w:val="00A644A2"/>
    <w:rsid w:val="00A72295"/>
    <w:rsid w:val="00A72372"/>
    <w:rsid w:val="00A77AD2"/>
    <w:rsid w:val="00AA080B"/>
    <w:rsid w:val="00AA4DC0"/>
    <w:rsid w:val="00AB45D9"/>
    <w:rsid w:val="00AC4E2E"/>
    <w:rsid w:val="00AC745E"/>
    <w:rsid w:val="00AD400D"/>
    <w:rsid w:val="00AD54C9"/>
    <w:rsid w:val="00AD7450"/>
    <w:rsid w:val="00AD75B5"/>
    <w:rsid w:val="00AE0423"/>
    <w:rsid w:val="00AE1CA0"/>
    <w:rsid w:val="00AE4ABC"/>
    <w:rsid w:val="00AF10CF"/>
    <w:rsid w:val="00AF15A7"/>
    <w:rsid w:val="00AF31C5"/>
    <w:rsid w:val="00AF698B"/>
    <w:rsid w:val="00B1106C"/>
    <w:rsid w:val="00B1542D"/>
    <w:rsid w:val="00B16315"/>
    <w:rsid w:val="00B2263F"/>
    <w:rsid w:val="00B34A17"/>
    <w:rsid w:val="00B424BC"/>
    <w:rsid w:val="00B50842"/>
    <w:rsid w:val="00B5548A"/>
    <w:rsid w:val="00B563D5"/>
    <w:rsid w:val="00B6130C"/>
    <w:rsid w:val="00B6693E"/>
    <w:rsid w:val="00B67D22"/>
    <w:rsid w:val="00B71D68"/>
    <w:rsid w:val="00B72CCD"/>
    <w:rsid w:val="00B85A50"/>
    <w:rsid w:val="00B870F2"/>
    <w:rsid w:val="00B922C6"/>
    <w:rsid w:val="00BA5142"/>
    <w:rsid w:val="00BB093B"/>
    <w:rsid w:val="00BB373D"/>
    <w:rsid w:val="00BB7A64"/>
    <w:rsid w:val="00BC59E5"/>
    <w:rsid w:val="00BC7B35"/>
    <w:rsid w:val="00BD086B"/>
    <w:rsid w:val="00BD39AA"/>
    <w:rsid w:val="00BF275B"/>
    <w:rsid w:val="00BF7B86"/>
    <w:rsid w:val="00C047F9"/>
    <w:rsid w:val="00C050EC"/>
    <w:rsid w:val="00C12B46"/>
    <w:rsid w:val="00C158F2"/>
    <w:rsid w:val="00C33704"/>
    <w:rsid w:val="00C35BCC"/>
    <w:rsid w:val="00C46E4B"/>
    <w:rsid w:val="00C47758"/>
    <w:rsid w:val="00C50071"/>
    <w:rsid w:val="00C53438"/>
    <w:rsid w:val="00C543E8"/>
    <w:rsid w:val="00C57260"/>
    <w:rsid w:val="00C62FA1"/>
    <w:rsid w:val="00C665AB"/>
    <w:rsid w:val="00C66748"/>
    <w:rsid w:val="00C739F8"/>
    <w:rsid w:val="00C75030"/>
    <w:rsid w:val="00C77853"/>
    <w:rsid w:val="00C77C2E"/>
    <w:rsid w:val="00C82D2A"/>
    <w:rsid w:val="00C95106"/>
    <w:rsid w:val="00C9658C"/>
    <w:rsid w:val="00C976CD"/>
    <w:rsid w:val="00C977D1"/>
    <w:rsid w:val="00CA375A"/>
    <w:rsid w:val="00CD2250"/>
    <w:rsid w:val="00CD252A"/>
    <w:rsid w:val="00CD7DA4"/>
    <w:rsid w:val="00CE3C14"/>
    <w:rsid w:val="00CE478A"/>
    <w:rsid w:val="00CF0034"/>
    <w:rsid w:val="00CF029C"/>
    <w:rsid w:val="00D039D0"/>
    <w:rsid w:val="00D1671B"/>
    <w:rsid w:val="00D34442"/>
    <w:rsid w:val="00D41351"/>
    <w:rsid w:val="00D43291"/>
    <w:rsid w:val="00D50874"/>
    <w:rsid w:val="00D55EFC"/>
    <w:rsid w:val="00D61A68"/>
    <w:rsid w:val="00D62AD3"/>
    <w:rsid w:val="00D649D9"/>
    <w:rsid w:val="00D709CC"/>
    <w:rsid w:val="00D7101F"/>
    <w:rsid w:val="00D75B60"/>
    <w:rsid w:val="00D777D0"/>
    <w:rsid w:val="00D8153C"/>
    <w:rsid w:val="00D87F9F"/>
    <w:rsid w:val="00D941A8"/>
    <w:rsid w:val="00DA0F50"/>
    <w:rsid w:val="00DB0193"/>
    <w:rsid w:val="00DB408A"/>
    <w:rsid w:val="00DC184D"/>
    <w:rsid w:val="00DD1B73"/>
    <w:rsid w:val="00DD6FBB"/>
    <w:rsid w:val="00DD7066"/>
    <w:rsid w:val="00DE54A7"/>
    <w:rsid w:val="00DE5ADA"/>
    <w:rsid w:val="00DF3AF1"/>
    <w:rsid w:val="00E002B0"/>
    <w:rsid w:val="00E10348"/>
    <w:rsid w:val="00E178BE"/>
    <w:rsid w:val="00E22293"/>
    <w:rsid w:val="00E32F1C"/>
    <w:rsid w:val="00E447BC"/>
    <w:rsid w:val="00E5480A"/>
    <w:rsid w:val="00E5554B"/>
    <w:rsid w:val="00E606F6"/>
    <w:rsid w:val="00E65FEB"/>
    <w:rsid w:val="00E752CE"/>
    <w:rsid w:val="00E772BF"/>
    <w:rsid w:val="00E81AB2"/>
    <w:rsid w:val="00E81F5B"/>
    <w:rsid w:val="00E851CC"/>
    <w:rsid w:val="00E9027D"/>
    <w:rsid w:val="00EA6A97"/>
    <w:rsid w:val="00EB21BF"/>
    <w:rsid w:val="00EB29B7"/>
    <w:rsid w:val="00EB6D87"/>
    <w:rsid w:val="00EC1E0D"/>
    <w:rsid w:val="00EC33DF"/>
    <w:rsid w:val="00EC6A9F"/>
    <w:rsid w:val="00ED28F2"/>
    <w:rsid w:val="00ED33F7"/>
    <w:rsid w:val="00EE042A"/>
    <w:rsid w:val="00EE25E7"/>
    <w:rsid w:val="00EE2DF2"/>
    <w:rsid w:val="00EF3AAC"/>
    <w:rsid w:val="00F00E2A"/>
    <w:rsid w:val="00F07E05"/>
    <w:rsid w:val="00F1685D"/>
    <w:rsid w:val="00F1690F"/>
    <w:rsid w:val="00F16F37"/>
    <w:rsid w:val="00F250F8"/>
    <w:rsid w:val="00F252D1"/>
    <w:rsid w:val="00F25AE1"/>
    <w:rsid w:val="00F36DA5"/>
    <w:rsid w:val="00F43B26"/>
    <w:rsid w:val="00F4500F"/>
    <w:rsid w:val="00F46DAB"/>
    <w:rsid w:val="00F509E4"/>
    <w:rsid w:val="00F5429C"/>
    <w:rsid w:val="00F6345F"/>
    <w:rsid w:val="00F71F44"/>
    <w:rsid w:val="00F72327"/>
    <w:rsid w:val="00F75555"/>
    <w:rsid w:val="00F82C9F"/>
    <w:rsid w:val="00F96B77"/>
    <w:rsid w:val="00FA02FF"/>
    <w:rsid w:val="00FA221A"/>
    <w:rsid w:val="00FA3B2E"/>
    <w:rsid w:val="00FB3EC8"/>
    <w:rsid w:val="00FB7E81"/>
    <w:rsid w:val="00FC6954"/>
    <w:rsid w:val="00FC7FDC"/>
    <w:rsid w:val="00FD1ED6"/>
    <w:rsid w:val="00FD2E6A"/>
    <w:rsid w:val="00FF0BDB"/>
    <w:rsid w:val="00FF65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63A16EC"/>
  <w15:chartTrackingRefBased/>
  <w15:docId w15:val="{87231ABF-785C-1344-B702-ABAC2F48E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0E67D3"/>
    <w:pPr>
      <w:spacing w:before="100" w:beforeAutospacing="1" w:after="100" w:afterAutospacing="1"/>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0E67D3"/>
  </w:style>
  <w:style w:type="character" w:customStyle="1" w:styleId="eop">
    <w:name w:val="eop"/>
    <w:basedOn w:val="DefaultParagraphFont"/>
    <w:rsid w:val="000E67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0094071">
      <w:bodyDiv w:val="1"/>
      <w:marLeft w:val="0"/>
      <w:marRight w:val="0"/>
      <w:marTop w:val="0"/>
      <w:marBottom w:val="0"/>
      <w:divBdr>
        <w:top w:val="none" w:sz="0" w:space="0" w:color="auto"/>
        <w:left w:val="none" w:sz="0" w:space="0" w:color="auto"/>
        <w:bottom w:val="none" w:sz="0" w:space="0" w:color="auto"/>
        <w:right w:val="none" w:sz="0" w:space="0" w:color="auto"/>
      </w:divBdr>
      <w:divsChild>
        <w:div w:id="1361122267">
          <w:marLeft w:val="0"/>
          <w:marRight w:val="0"/>
          <w:marTop w:val="0"/>
          <w:marBottom w:val="0"/>
          <w:divBdr>
            <w:top w:val="none" w:sz="0" w:space="0" w:color="auto"/>
            <w:left w:val="none" w:sz="0" w:space="0" w:color="auto"/>
            <w:bottom w:val="none" w:sz="0" w:space="0" w:color="auto"/>
            <w:right w:val="none" w:sz="0" w:space="0" w:color="auto"/>
          </w:divBdr>
          <w:divsChild>
            <w:div w:id="1293095841">
              <w:marLeft w:val="0"/>
              <w:marRight w:val="0"/>
              <w:marTop w:val="0"/>
              <w:marBottom w:val="0"/>
              <w:divBdr>
                <w:top w:val="none" w:sz="0" w:space="0" w:color="auto"/>
                <w:left w:val="none" w:sz="0" w:space="0" w:color="auto"/>
                <w:bottom w:val="none" w:sz="0" w:space="0" w:color="auto"/>
                <w:right w:val="none" w:sz="0" w:space="0" w:color="auto"/>
              </w:divBdr>
            </w:div>
            <w:div w:id="142159081">
              <w:marLeft w:val="0"/>
              <w:marRight w:val="0"/>
              <w:marTop w:val="0"/>
              <w:marBottom w:val="0"/>
              <w:divBdr>
                <w:top w:val="none" w:sz="0" w:space="0" w:color="auto"/>
                <w:left w:val="none" w:sz="0" w:space="0" w:color="auto"/>
                <w:bottom w:val="none" w:sz="0" w:space="0" w:color="auto"/>
                <w:right w:val="none" w:sz="0" w:space="0" w:color="auto"/>
              </w:divBdr>
            </w:div>
            <w:div w:id="2143109410">
              <w:marLeft w:val="0"/>
              <w:marRight w:val="0"/>
              <w:marTop w:val="0"/>
              <w:marBottom w:val="0"/>
              <w:divBdr>
                <w:top w:val="none" w:sz="0" w:space="0" w:color="auto"/>
                <w:left w:val="none" w:sz="0" w:space="0" w:color="auto"/>
                <w:bottom w:val="none" w:sz="0" w:space="0" w:color="auto"/>
                <w:right w:val="none" w:sz="0" w:space="0" w:color="auto"/>
              </w:divBdr>
            </w:div>
            <w:div w:id="1370107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2</Words>
  <Characters>527</Characters>
  <Application>Microsoft Office Word</Application>
  <DocSecurity>0</DocSecurity>
  <Lines>4</Lines>
  <Paragraphs>1</Paragraphs>
  <ScaleCrop>false</ScaleCrop>
  <Company/>
  <LinksUpToDate>false</LinksUpToDate>
  <CharactersWithSpaces>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 Barbernitz</dc:creator>
  <cp:keywords/>
  <dc:description/>
  <cp:lastModifiedBy>Xin Barbernitz</cp:lastModifiedBy>
  <cp:revision>2</cp:revision>
  <dcterms:created xsi:type="dcterms:W3CDTF">2023-12-06T16:59:00Z</dcterms:created>
  <dcterms:modified xsi:type="dcterms:W3CDTF">2023-12-06T17:00:00Z</dcterms:modified>
</cp:coreProperties>
</file>